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176C6" w14:textId="0966997A" w:rsidR="00255C91" w:rsidRDefault="00255C91" w:rsidP="00255C9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Comparative summary and synthesis of findings from onset controllability research in legal contexts </w:t>
      </w:r>
    </w:p>
    <w:p w14:paraId="00BA2493" w14:textId="77777777" w:rsidR="004069B7" w:rsidRPr="007775C7" w:rsidRDefault="004069B7" w:rsidP="00255C9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4"/>
        <w:gridCol w:w="1602"/>
        <w:gridCol w:w="1675"/>
        <w:gridCol w:w="2262"/>
        <w:gridCol w:w="2881"/>
        <w:gridCol w:w="1855"/>
        <w:gridCol w:w="2318"/>
        <w:gridCol w:w="1881"/>
      </w:tblGrid>
      <w:tr w:rsidR="00136C3E" w:rsidRPr="00D5475D" w14:paraId="535BA700" w14:textId="77777777" w:rsidTr="0013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FFCFD" w14:textId="77777777" w:rsidR="00E94BAD" w:rsidRPr="00136C3E" w:rsidRDefault="00E94BAD" w:rsidP="00D54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0" w:type="auto"/>
          </w:tcPr>
          <w:p w14:paraId="3A494D0D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0" w:type="auto"/>
          </w:tcPr>
          <w:p w14:paraId="291DCF14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</w:tcPr>
          <w:p w14:paraId="779E068F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Onset Controllability</w:t>
            </w:r>
          </w:p>
        </w:tc>
        <w:tc>
          <w:tcPr>
            <w:tcW w:w="0" w:type="auto"/>
          </w:tcPr>
          <w:p w14:paraId="046E830E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Verdict / Sentence Related Recommendations</w:t>
            </w:r>
          </w:p>
        </w:tc>
        <w:tc>
          <w:tcPr>
            <w:tcW w:w="0" w:type="auto"/>
          </w:tcPr>
          <w:p w14:paraId="1EA6612B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Perceived Risk and Dangerousness</w:t>
            </w:r>
          </w:p>
        </w:tc>
        <w:tc>
          <w:tcPr>
            <w:tcW w:w="0" w:type="auto"/>
          </w:tcPr>
          <w:p w14:paraId="6FEA611F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Empathy/Sympathy</w:t>
            </w:r>
          </w:p>
        </w:tc>
        <w:tc>
          <w:tcPr>
            <w:tcW w:w="0" w:type="auto"/>
          </w:tcPr>
          <w:p w14:paraId="0D9CCC70" w14:textId="77777777" w:rsidR="00E94BAD" w:rsidRPr="00136C3E" w:rsidRDefault="00E94BAD" w:rsidP="00D54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sz w:val="20"/>
                <w:szCs w:val="20"/>
              </w:rPr>
              <w:t>Behavioural Perceptions</w:t>
            </w:r>
          </w:p>
        </w:tc>
      </w:tr>
      <w:tr w:rsidR="00136C3E" w:rsidRPr="00D5475D" w14:paraId="0BD80615" w14:textId="77777777" w:rsidTr="0013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27B52" w14:textId="77777777" w:rsidR="00E94BAD" w:rsidRPr="00136C3E" w:rsidRDefault="00E94BAD" w:rsidP="00D547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esent </w:t>
            </w:r>
          </w:p>
        </w:tc>
        <w:tc>
          <w:tcPr>
            <w:tcW w:w="0" w:type="auto"/>
          </w:tcPr>
          <w:p w14:paraId="0BE1EE35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UK. Case scenario based. Assault charge. No verdict or sentence presented at outset </w:t>
            </w:r>
          </w:p>
        </w:tc>
        <w:tc>
          <w:tcPr>
            <w:tcW w:w="0" w:type="auto"/>
          </w:tcPr>
          <w:p w14:paraId="757C0CA4" w14:textId="08DD769F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General population (</w:t>
            </w:r>
            <w:r w:rsidR="009017D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 = 173,  60.35% female, mean age = 34.85 years)</w:t>
            </w:r>
          </w:p>
        </w:tc>
        <w:tc>
          <w:tcPr>
            <w:tcW w:w="0" w:type="auto"/>
          </w:tcPr>
          <w:p w14:paraId="32FDE1EB" w14:textId="6BBDA064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Directly examined: Onset Controllable (TBI), Onset Uncontrollable (TBI), and No-TBI Control</w:t>
            </w:r>
          </w:p>
        </w:tc>
        <w:tc>
          <w:tcPr>
            <w:tcW w:w="0" w:type="auto"/>
          </w:tcPr>
          <w:p w14:paraId="50D0D567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No significant main effect of onset controllability on severity of sentence or sentence recommendation ratings </w:t>
            </w:r>
          </w:p>
        </w:tc>
        <w:tc>
          <w:tcPr>
            <w:tcW w:w="0" w:type="auto"/>
          </w:tcPr>
          <w:p w14:paraId="7697B2DF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 significant main effect – ratings not significantly different across conditions</w:t>
            </w:r>
          </w:p>
        </w:tc>
        <w:tc>
          <w:tcPr>
            <w:tcW w:w="0" w:type="auto"/>
          </w:tcPr>
          <w:p w14:paraId="34B608C7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More empathy / sympathy for defendant with TBI, irrespective of its onset controllability</w:t>
            </w:r>
          </w:p>
        </w:tc>
        <w:tc>
          <w:tcPr>
            <w:tcW w:w="0" w:type="auto"/>
          </w:tcPr>
          <w:p w14:paraId="467B8632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Behavioural tendencies rated less negatively when TBI was present, irrespective of its onset controllability</w:t>
            </w:r>
          </w:p>
        </w:tc>
      </w:tr>
      <w:tr w:rsidR="00136C3E" w:rsidRPr="00D5475D" w14:paraId="4FFA2819" w14:textId="77777777" w:rsidTr="00136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E05E7" w14:textId="77777777" w:rsidR="00E94BAD" w:rsidRPr="00136C3E" w:rsidRDefault="00E94BAD" w:rsidP="00D547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yon et al. (2000)</w:t>
            </w:r>
          </w:p>
        </w:tc>
        <w:tc>
          <w:tcPr>
            <w:tcW w:w="0" w:type="auto"/>
          </w:tcPr>
          <w:p w14:paraId="0CE56A8E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US. Case scenario based. Homicide vs.  Arson charge. Insanity verdict – found NGRI or guilty despite NGRI plea</w:t>
            </w:r>
          </w:p>
        </w:tc>
        <w:tc>
          <w:tcPr>
            <w:tcW w:w="0" w:type="auto"/>
          </w:tcPr>
          <w:p w14:paraId="583571F9" w14:textId="636786B3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Students (</w:t>
            </w:r>
            <w:r w:rsidR="009017D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 = 196, 64.80% female, mean age = 21.7 years)</w:t>
            </w:r>
          </w:p>
        </w:tc>
        <w:tc>
          <w:tcPr>
            <w:tcW w:w="0" w:type="auto"/>
          </w:tcPr>
          <w:p w14:paraId="156233A1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Indirectly examined: Onset Controllable (alcoholism or depression) vs. Onset Uncontrollable (Schizophrenia or PTSD)</w:t>
            </w:r>
          </w:p>
        </w:tc>
        <w:tc>
          <w:tcPr>
            <w:tcW w:w="0" w:type="auto"/>
          </w:tcPr>
          <w:p w14:paraId="7363569E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Significant interaction between Onset Controllability and verdict - guilty verdict more appropriate for onset controllable; NGRI more appropriate for onset uncontrollable</w:t>
            </w:r>
          </w:p>
        </w:tc>
        <w:tc>
          <w:tcPr>
            <w:tcW w:w="0" w:type="auto"/>
          </w:tcPr>
          <w:p w14:paraId="44FECEE7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  <w:tc>
          <w:tcPr>
            <w:tcW w:w="0" w:type="auto"/>
          </w:tcPr>
          <w:p w14:paraId="7E545625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directly examined - less pity in response to onset controllable disorders</w:t>
            </w:r>
          </w:p>
        </w:tc>
        <w:tc>
          <w:tcPr>
            <w:tcW w:w="0" w:type="auto"/>
          </w:tcPr>
          <w:p w14:paraId="0479CEAB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</w:tr>
      <w:tr w:rsidR="00136C3E" w:rsidRPr="00D5475D" w14:paraId="041E82E1" w14:textId="77777777" w:rsidTr="00136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126D7" w14:textId="77777777" w:rsidR="00E94BAD" w:rsidRPr="00136C3E" w:rsidRDefault="00E94BAD" w:rsidP="00D547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th et al. (2001)</w:t>
            </w:r>
          </w:p>
        </w:tc>
        <w:tc>
          <w:tcPr>
            <w:tcW w:w="0" w:type="auto"/>
          </w:tcPr>
          <w:p w14:paraId="3A9BE531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US. Case scenario based. Assault charge. No verdict or sentence presented at outset</w:t>
            </w:r>
          </w:p>
        </w:tc>
        <w:tc>
          <w:tcPr>
            <w:tcW w:w="0" w:type="auto"/>
          </w:tcPr>
          <w:p w14:paraId="09B44F89" w14:textId="7D11FB54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Students (</w:t>
            </w:r>
            <w:r w:rsidR="009017D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 = 220, 55% female, mean age = 21.77 years) </w:t>
            </w:r>
          </w:p>
        </w:tc>
        <w:tc>
          <w:tcPr>
            <w:tcW w:w="0" w:type="auto"/>
          </w:tcPr>
          <w:p w14:paraId="655C003A" w14:textId="6E02AFDC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Indirectly examined: Excuses differing in ‘self-inflictedness’ level - High (cocaine dependency), Moderate (parental abuse syndrome)</w:t>
            </w:r>
            <w:r w:rsidR="003467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 and Low (PTSD) </w:t>
            </w:r>
          </w:p>
        </w:tc>
        <w:tc>
          <w:tcPr>
            <w:tcW w:w="0" w:type="auto"/>
          </w:tcPr>
          <w:p w14:paraId="15819986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Significant main effect of self-inflictedness level - High condition more likely to receive a guilty verdict, a marginally longer sentence, be rated as more guilty, and perceived as presenting a less credible excuse</w:t>
            </w:r>
          </w:p>
        </w:tc>
        <w:tc>
          <w:tcPr>
            <w:tcW w:w="0" w:type="auto"/>
          </w:tcPr>
          <w:p w14:paraId="27EB651A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  <w:tc>
          <w:tcPr>
            <w:tcW w:w="0" w:type="auto"/>
          </w:tcPr>
          <w:p w14:paraId="0C924B7F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 (sympathy for victim, not defendant, was examined)</w:t>
            </w:r>
          </w:p>
        </w:tc>
        <w:tc>
          <w:tcPr>
            <w:tcW w:w="0" w:type="auto"/>
          </w:tcPr>
          <w:p w14:paraId="636711B0" w14:textId="77777777" w:rsidR="00E94BAD" w:rsidRPr="00D5475D" w:rsidRDefault="00E94BAD" w:rsidP="00D54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</w:tr>
      <w:tr w:rsidR="00223E70" w:rsidRPr="00D5475D" w14:paraId="1C09B8C3" w14:textId="77777777" w:rsidTr="00136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FA178" w14:textId="77777777" w:rsidR="00E94BAD" w:rsidRPr="00136C3E" w:rsidRDefault="00E94BAD" w:rsidP="00D547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C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gins et al. (2007)</w:t>
            </w:r>
          </w:p>
        </w:tc>
        <w:tc>
          <w:tcPr>
            <w:tcW w:w="0" w:type="auto"/>
          </w:tcPr>
          <w:p w14:paraId="1E32471F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US. Case scenario based. </w:t>
            </w:r>
          </w:p>
          <w:p w14:paraId="09DF3187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Assault charge. No verdict or sentence presented at outset</w:t>
            </w:r>
          </w:p>
        </w:tc>
        <w:tc>
          <w:tcPr>
            <w:tcW w:w="0" w:type="auto"/>
          </w:tcPr>
          <w:p w14:paraId="527BC389" w14:textId="389F7794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Students (</w:t>
            </w:r>
            <w:r w:rsidR="009017D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017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96, 84.4% female, mean age = 22.58 years) and older adults (N = 96, 61.5%, mean age = 73.62 years)</w:t>
            </w:r>
          </w:p>
        </w:tc>
        <w:tc>
          <w:tcPr>
            <w:tcW w:w="0" w:type="auto"/>
          </w:tcPr>
          <w:p w14:paraId="71094126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Indirectly examined: Excuses differing in self-inflictedness level – High (cocaine dependency) vs. Low (Post-Traumatic Stress Disorder)</w:t>
            </w:r>
          </w:p>
        </w:tc>
        <w:tc>
          <w:tcPr>
            <w:tcW w:w="0" w:type="auto"/>
          </w:tcPr>
          <w:p w14:paraId="0B153B9B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Significant main effect of self-inflictedness level –High condition rated as more guilty, and more likely to receive a guilty verdict and longer  sentence  </w:t>
            </w:r>
          </w:p>
        </w:tc>
        <w:tc>
          <w:tcPr>
            <w:tcW w:w="0" w:type="auto"/>
          </w:tcPr>
          <w:p w14:paraId="489C52E5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  <w:tc>
          <w:tcPr>
            <w:tcW w:w="0" w:type="auto"/>
          </w:tcPr>
          <w:p w14:paraId="3024EDC4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 xml:space="preserve">More sympathy for defendant in Low vs. High self-inflictedness condition </w:t>
            </w:r>
          </w:p>
        </w:tc>
        <w:tc>
          <w:tcPr>
            <w:tcW w:w="0" w:type="auto"/>
          </w:tcPr>
          <w:p w14:paraId="13C23220" w14:textId="77777777" w:rsidR="00E94BAD" w:rsidRPr="00D5475D" w:rsidRDefault="00E94BAD" w:rsidP="00D54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75D">
              <w:rPr>
                <w:rFonts w:ascii="Times New Roman" w:hAnsi="Times New Roman" w:cs="Times New Roman"/>
                <w:sz w:val="20"/>
                <w:szCs w:val="20"/>
              </w:rPr>
              <w:t>Not examined</w:t>
            </w:r>
          </w:p>
        </w:tc>
      </w:tr>
    </w:tbl>
    <w:p w14:paraId="211F98C3" w14:textId="0A1AA5BA" w:rsidR="00871159" w:rsidRPr="00E62272" w:rsidRDefault="00E94BAD" w:rsidP="00D547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227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151C7" w:rsidRPr="00E62272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="00F151C7" w:rsidRPr="00E62272">
        <w:rPr>
          <w:rFonts w:ascii="Times New Roman" w:hAnsi="Times New Roman" w:cs="Times New Roman"/>
          <w:sz w:val="20"/>
          <w:szCs w:val="20"/>
        </w:rPr>
        <w:t xml:space="preserve"> NGRI – Not guilty by reason of insanity; TBI = Traumatic brain injury; PTSD = </w:t>
      </w:r>
      <w:r w:rsidR="00F151C7" w:rsidRPr="00E62272">
        <w:rPr>
          <w:rFonts w:ascii="Times New Roman" w:hAnsi="Times New Roman" w:cs="Times New Roman"/>
          <w:sz w:val="20"/>
          <w:szCs w:val="20"/>
        </w:rPr>
        <w:t>Post-Traumatic Stress Disorder</w:t>
      </w:r>
      <w:r w:rsidR="00F151C7" w:rsidRPr="00E62272">
        <w:rPr>
          <w:rFonts w:ascii="Times New Roman" w:hAnsi="Times New Roman" w:cs="Times New Roman"/>
          <w:sz w:val="20"/>
          <w:szCs w:val="20"/>
        </w:rPr>
        <w:t>; Across the studies, conditions (i.e., onset controllable vs. onset uncontrollable; high vs. low self-inflictedness level) were presented as an excuse / mitigating factor</w:t>
      </w:r>
      <w:r w:rsidR="00E136C5">
        <w:rPr>
          <w:rFonts w:ascii="Times New Roman" w:hAnsi="Times New Roman" w:cs="Times New Roman"/>
          <w:sz w:val="20"/>
          <w:szCs w:val="20"/>
        </w:rPr>
        <w:t xml:space="preserve">. </w:t>
      </w:r>
      <w:r w:rsidR="00F151C7" w:rsidRPr="00E62272">
        <w:rPr>
          <w:rFonts w:ascii="Times New Roman" w:hAnsi="Times New Roman" w:cs="Times New Roman"/>
          <w:sz w:val="20"/>
          <w:szCs w:val="20"/>
        </w:rPr>
        <w:t xml:space="preserve">    </w:t>
      </w:r>
    </w:p>
    <w:sectPr w:rsidR="00871159" w:rsidRPr="00E62272" w:rsidSect="00026F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AB"/>
    <w:rsid w:val="00026F49"/>
    <w:rsid w:val="000977A5"/>
    <w:rsid w:val="00136C3E"/>
    <w:rsid w:val="00143AAB"/>
    <w:rsid w:val="0014585B"/>
    <w:rsid w:val="00223E70"/>
    <w:rsid w:val="00255C91"/>
    <w:rsid w:val="002B4DA6"/>
    <w:rsid w:val="0034679B"/>
    <w:rsid w:val="003F059B"/>
    <w:rsid w:val="003F48CB"/>
    <w:rsid w:val="004069B7"/>
    <w:rsid w:val="00553FA0"/>
    <w:rsid w:val="00672DC0"/>
    <w:rsid w:val="006E52AB"/>
    <w:rsid w:val="00871159"/>
    <w:rsid w:val="008C589B"/>
    <w:rsid w:val="009017D6"/>
    <w:rsid w:val="00904974"/>
    <w:rsid w:val="00A55AA4"/>
    <w:rsid w:val="00A80C46"/>
    <w:rsid w:val="00B96C6D"/>
    <w:rsid w:val="00D5475D"/>
    <w:rsid w:val="00DA5F09"/>
    <w:rsid w:val="00E136C5"/>
    <w:rsid w:val="00E62272"/>
    <w:rsid w:val="00E94BAD"/>
    <w:rsid w:val="00F1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72C9A"/>
  <w15:chartTrackingRefBased/>
  <w15:docId w15:val="{CD9D7D76-A4C7-4706-8910-2B9E9943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2AB"/>
  </w:style>
  <w:style w:type="paragraph" w:styleId="Heading1">
    <w:name w:val="heading 1"/>
    <w:basedOn w:val="Normal"/>
    <w:next w:val="Normal"/>
    <w:link w:val="Heading1Char"/>
    <w:uiPriority w:val="9"/>
    <w:qFormat/>
    <w:rsid w:val="006E5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2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2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2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2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2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2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2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2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2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2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2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2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5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6C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lliams</dc:creator>
  <cp:keywords/>
  <dc:description/>
  <cp:lastModifiedBy>Claire Williams</cp:lastModifiedBy>
  <cp:revision>3</cp:revision>
  <dcterms:created xsi:type="dcterms:W3CDTF">2024-07-31T12:10:00Z</dcterms:created>
  <dcterms:modified xsi:type="dcterms:W3CDTF">2024-07-31T12:11:00Z</dcterms:modified>
</cp:coreProperties>
</file>